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F4BE1" w:rsidRPr="00A05E63" w:rsidRDefault="00554FD7">
      <w:pPr>
        <w:rPr>
          <w:b/>
          <w:u w:val="single"/>
        </w:rPr>
      </w:pPr>
      <w:r>
        <w:rPr>
          <w:b/>
          <w:u w:val="single"/>
        </w:rPr>
        <w:t>Appendix 1 - e</w:t>
      </w:r>
      <w:bookmarkStart w:id="0" w:name="_GoBack"/>
      <w:bookmarkEnd w:id="0"/>
      <w:r w:rsidR="00A05E63" w:rsidRPr="00A05E63">
        <w:rPr>
          <w:b/>
          <w:u w:val="single"/>
        </w:rPr>
        <w:t>ligible procedure codes</w:t>
      </w:r>
    </w:p>
    <w:p w:rsidR="00A05E63" w:rsidRDefault="00A05E63">
      <w:pPr>
        <w:rPr>
          <w:b/>
        </w:rPr>
      </w:pPr>
    </w:p>
    <w:p w:rsidR="00E33104" w:rsidRDefault="00E33104">
      <w:pPr>
        <w:rPr>
          <w:b/>
        </w:rPr>
      </w:pPr>
      <w:r>
        <w:rPr>
          <w:b/>
        </w:rPr>
        <w:t>Stomach</w:t>
      </w:r>
    </w:p>
    <w:p w:rsidR="00D175E3" w:rsidRDefault="00D175E3" w:rsidP="00D175E3">
      <w:r>
        <w:t>A2720</w:t>
      </w:r>
      <w:r>
        <w:tab/>
        <w:t>Proximal gastric vagotomy</w:t>
      </w:r>
      <w:r>
        <w:tab/>
      </w:r>
    </w:p>
    <w:p w:rsidR="00D175E3" w:rsidRDefault="00D175E3" w:rsidP="00D175E3">
      <w:r>
        <w:t>A2730</w:t>
      </w:r>
      <w:r>
        <w:tab/>
        <w:t>Highly selective vagotomy</w:t>
      </w:r>
      <w:r>
        <w:tab/>
      </w:r>
    </w:p>
    <w:p w:rsidR="00D175E3" w:rsidRDefault="00D175E3" w:rsidP="00D175E3">
      <w:r>
        <w:t>A2780</w:t>
      </w:r>
      <w:r>
        <w:tab/>
        <w:t>Vagotomy with pyloroplasty</w:t>
      </w:r>
      <w:r>
        <w:tab/>
      </w:r>
      <w:r>
        <w:tab/>
      </w:r>
    </w:p>
    <w:p w:rsidR="00D175E3" w:rsidRDefault="00D175E3" w:rsidP="00D175E3">
      <w:r>
        <w:t>G2710 Total gastrectomy and excision of surrounding tissue</w:t>
      </w:r>
      <w:r>
        <w:tab/>
      </w:r>
    </w:p>
    <w:p w:rsidR="00D175E3" w:rsidRDefault="00D175E3" w:rsidP="00D175E3">
      <w:r>
        <w:t>G2800</w:t>
      </w:r>
      <w:r>
        <w:tab/>
        <w:t>Partial gastrectomy</w:t>
      </w:r>
      <w:r>
        <w:tab/>
      </w:r>
    </w:p>
    <w:p w:rsidR="00D175E3" w:rsidRDefault="00D175E3" w:rsidP="00D175E3">
      <w:r>
        <w:t>G2810</w:t>
      </w:r>
      <w:r>
        <w:tab/>
        <w:t>Partial gastrectomy and excision of surrounding tissue</w:t>
      </w:r>
      <w:r>
        <w:tab/>
      </w:r>
    </w:p>
    <w:p w:rsidR="00D175E3" w:rsidRDefault="00D175E3" w:rsidP="00D175E3">
      <w:r>
        <w:t>G3070 X</w:t>
      </w:r>
      <w:r>
        <w:tab/>
        <w:t>Sleeve gastrectomy (including laparoscopic)</w:t>
      </w:r>
      <w:r>
        <w:tab/>
      </w:r>
    </w:p>
    <w:p w:rsidR="00D175E3" w:rsidRDefault="00D175E3" w:rsidP="00D175E3">
      <w:r>
        <w:t>G3080 X</w:t>
      </w:r>
      <w:r>
        <w:tab/>
        <w:t>Laparoscopic gastric banding</w:t>
      </w:r>
      <w:r>
        <w:tab/>
      </w:r>
    </w:p>
    <w:p w:rsidR="00D175E3" w:rsidRDefault="00D175E3" w:rsidP="00D175E3">
      <w:r>
        <w:t>G3090 X</w:t>
      </w:r>
      <w:r>
        <w:tab/>
        <w:t xml:space="preserve">Gastric bypass </w:t>
      </w:r>
      <w:proofErr w:type="spellStart"/>
      <w:r>
        <w:t>eg.</w:t>
      </w:r>
      <w:proofErr w:type="spellEnd"/>
      <w:r>
        <w:t xml:space="preserve"> Roux </w:t>
      </w:r>
      <w:proofErr w:type="spellStart"/>
      <w:r>
        <w:t>en</w:t>
      </w:r>
      <w:proofErr w:type="spellEnd"/>
      <w:r>
        <w:t xml:space="preserve"> Y for morbid obesity (including laparoscopic)</w:t>
      </w:r>
      <w:r>
        <w:tab/>
      </w:r>
    </w:p>
    <w:p w:rsidR="00D175E3" w:rsidRDefault="00D175E3" w:rsidP="00D175E3">
      <w:r>
        <w:t>G3100</w:t>
      </w:r>
      <w:r>
        <w:tab/>
        <w:t>Laparoscopic biliary gastric bypass</w:t>
      </w:r>
      <w:r>
        <w:tab/>
      </w:r>
    </w:p>
    <w:p w:rsidR="00D175E3" w:rsidRDefault="00D175E3" w:rsidP="00D175E3">
      <w:r>
        <w:t>G3210</w:t>
      </w:r>
      <w:r>
        <w:tab/>
        <w:t>Gastro-jejunostomy</w:t>
      </w:r>
      <w:r>
        <w:tab/>
      </w:r>
    </w:p>
    <w:p w:rsidR="00D175E3" w:rsidRDefault="00D175E3" w:rsidP="00D175E3">
      <w:r>
        <w:t>G3220</w:t>
      </w:r>
      <w:r>
        <w:tab/>
        <w:t>Revision of gastro-jejunostomy</w:t>
      </w:r>
      <w:r>
        <w:tab/>
      </w:r>
    </w:p>
    <w:p w:rsidR="00D175E3" w:rsidRPr="00D175E3" w:rsidRDefault="00D175E3" w:rsidP="00D175E3">
      <w:r w:rsidRPr="00D175E3">
        <w:t>G3520</w:t>
      </w:r>
      <w:r w:rsidRPr="00D175E3">
        <w:tab/>
        <w:t>Closure of perforated ulcer of stomach</w:t>
      </w:r>
      <w:r w:rsidRPr="00D175E3">
        <w:tab/>
      </w:r>
    </w:p>
    <w:p w:rsidR="00D175E3" w:rsidRPr="00D175E3" w:rsidRDefault="00D175E3" w:rsidP="00D175E3">
      <w:r w:rsidRPr="00D175E3">
        <w:t>G3580</w:t>
      </w:r>
      <w:r w:rsidRPr="00D175E3">
        <w:tab/>
        <w:t>Laparoscopic closure of peptic ulcer</w:t>
      </w:r>
      <w:r w:rsidRPr="00D175E3">
        <w:tab/>
      </w:r>
    </w:p>
    <w:p w:rsidR="00D175E3" w:rsidRPr="00D175E3" w:rsidRDefault="00D175E3" w:rsidP="00D175E3">
      <w:r w:rsidRPr="00D175E3">
        <w:t>G3610</w:t>
      </w:r>
      <w:r w:rsidRPr="00D175E3">
        <w:tab/>
        <w:t>Gastropexy (for reflux)</w:t>
      </w:r>
      <w:r w:rsidRPr="00D175E3">
        <w:tab/>
      </w:r>
    </w:p>
    <w:p w:rsidR="00D175E3" w:rsidRPr="00D175E3" w:rsidRDefault="00D175E3" w:rsidP="00D175E3">
      <w:r w:rsidRPr="00D175E3">
        <w:t>G3800</w:t>
      </w:r>
      <w:r w:rsidRPr="00D175E3">
        <w:tab/>
        <w:t>Open operations on stomach not elsewhere classified</w:t>
      </w:r>
      <w:r w:rsidRPr="00D175E3">
        <w:tab/>
      </w:r>
    </w:p>
    <w:p w:rsidR="00D175E3" w:rsidRPr="00D175E3" w:rsidRDefault="00D175E3" w:rsidP="00D175E3">
      <w:r w:rsidRPr="00D175E3">
        <w:t>G4010</w:t>
      </w:r>
      <w:r w:rsidRPr="00D175E3">
        <w:tab/>
        <w:t>Pyloromyotomy</w:t>
      </w:r>
    </w:p>
    <w:p w:rsidR="00E33104" w:rsidRPr="00D175E3" w:rsidRDefault="00D175E3" w:rsidP="00D175E3">
      <w:r w:rsidRPr="00D175E3">
        <w:t>G4030</w:t>
      </w:r>
      <w:r w:rsidRPr="00D175E3">
        <w:tab/>
        <w:t>Pyloroplasty</w:t>
      </w:r>
    </w:p>
    <w:p w:rsidR="00D175E3" w:rsidRDefault="00D175E3">
      <w:pPr>
        <w:rPr>
          <w:b/>
        </w:rPr>
      </w:pPr>
    </w:p>
    <w:p w:rsidR="00A05E63" w:rsidRDefault="00A05E63">
      <w:pPr>
        <w:rPr>
          <w:b/>
        </w:rPr>
      </w:pPr>
      <w:r>
        <w:rPr>
          <w:b/>
        </w:rPr>
        <w:t>Duodenum</w:t>
      </w:r>
    </w:p>
    <w:p w:rsidR="00A05E63" w:rsidRDefault="00A05E63" w:rsidP="00A05E63">
      <w:r>
        <w:t>G5000</w:t>
      </w:r>
      <w:r>
        <w:tab/>
        <w:t>Open excision of lesion of duodenum</w:t>
      </w:r>
      <w:r>
        <w:tab/>
      </w:r>
    </w:p>
    <w:p w:rsidR="00A05E63" w:rsidRDefault="00A05E63" w:rsidP="00A05E63">
      <w:r>
        <w:t>G5010</w:t>
      </w:r>
      <w:r>
        <w:tab/>
        <w:t>Open excision of congenital lesion of duodenum (including malrotation)</w:t>
      </w:r>
      <w:r>
        <w:tab/>
      </w:r>
    </w:p>
    <w:p w:rsidR="00A05E63" w:rsidRDefault="00A05E63" w:rsidP="00A05E63">
      <w:r>
        <w:t xml:space="preserve">G5020 </w:t>
      </w:r>
      <w:r>
        <w:tab/>
        <w:t>Robotic laparoscopic switch of duodenum with vertical gastrectomy and biliary pancreatic diversion</w:t>
      </w:r>
      <w:r>
        <w:tab/>
      </w:r>
    </w:p>
    <w:p w:rsidR="00A05E63" w:rsidRDefault="00A05E63" w:rsidP="00A05E63">
      <w:r>
        <w:t>G5100</w:t>
      </w:r>
      <w:r>
        <w:tab/>
        <w:t>Bypass of duodenum</w:t>
      </w:r>
      <w:r>
        <w:tab/>
      </w:r>
    </w:p>
    <w:p w:rsidR="00A05E63" w:rsidRDefault="00A05E63" w:rsidP="00A05E63">
      <w:r>
        <w:t>G5320</w:t>
      </w:r>
      <w:r>
        <w:tab/>
        <w:t>Closure of perforated ulcer of duodenum</w:t>
      </w:r>
      <w:r>
        <w:tab/>
      </w:r>
    </w:p>
    <w:p w:rsidR="00A05E63" w:rsidRDefault="00A05E63" w:rsidP="00A05E63">
      <w:r>
        <w:t>G6082</w:t>
      </w:r>
      <w:r>
        <w:tab/>
        <w:t>Open resection of small intestine tumour</w:t>
      </w:r>
    </w:p>
    <w:p w:rsidR="00A05E63" w:rsidRDefault="00A05E63" w:rsidP="00A05E63">
      <w:pPr>
        <w:rPr>
          <w:b/>
        </w:rPr>
      </w:pPr>
    </w:p>
    <w:p w:rsidR="00E33104" w:rsidRDefault="00E33104" w:rsidP="00A05E63">
      <w:pPr>
        <w:rPr>
          <w:b/>
        </w:rPr>
      </w:pPr>
      <w:r>
        <w:rPr>
          <w:b/>
        </w:rPr>
        <w:lastRenderedPageBreak/>
        <w:t>Small intestine</w:t>
      </w:r>
    </w:p>
    <w:p w:rsidR="00E33104" w:rsidRDefault="00E33104" w:rsidP="00E33104">
      <w:r>
        <w:t>G5810</w:t>
      </w:r>
      <w:r>
        <w:tab/>
        <w:t>Excision of jejunum</w:t>
      </w:r>
      <w:r>
        <w:tab/>
      </w:r>
    </w:p>
    <w:p w:rsidR="00E33104" w:rsidRDefault="00E33104" w:rsidP="00E33104">
      <w:r>
        <w:t>G6000</w:t>
      </w:r>
      <w:r>
        <w:tab/>
        <w:t>Open formation of jejunostomy</w:t>
      </w:r>
    </w:p>
    <w:p w:rsidR="00E33104" w:rsidRDefault="00E33104" w:rsidP="00E33104">
      <w:r>
        <w:t>G6080</w:t>
      </w:r>
      <w:r>
        <w:tab/>
        <w:t>Laparoscopically assisted resection of small intestine</w:t>
      </w:r>
      <w:r>
        <w:tab/>
      </w:r>
    </w:p>
    <w:p w:rsidR="00E33104" w:rsidRDefault="00E33104" w:rsidP="00E33104">
      <w:r>
        <w:t>G6100</w:t>
      </w:r>
      <w:r>
        <w:tab/>
        <w:t>Bypass of jejunum</w:t>
      </w:r>
      <w:r>
        <w:tab/>
      </w:r>
    </w:p>
    <w:p w:rsidR="00E33104" w:rsidRDefault="00E33104" w:rsidP="00E33104">
      <w:r>
        <w:t>G7100</w:t>
      </w:r>
      <w:r>
        <w:tab/>
        <w:t>Bypass of ileum</w:t>
      </w:r>
      <w:r>
        <w:tab/>
      </w:r>
    </w:p>
    <w:p w:rsidR="00E33104" w:rsidRDefault="00E33104" w:rsidP="00E33104">
      <w:r>
        <w:t>G7250</w:t>
      </w:r>
      <w:r>
        <w:tab/>
        <w:t>Ileoanal anastomosis and creation of pouch</w:t>
      </w:r>
      <w:r>
        <w:tab/>
      </w:r>
    </w:p>
    <w:p w:rsidR="00E33104" w:rsidRDefault="00E33104" w:rsidP="00E33104">
      <w:r>
        <w:t>G7402</w:t>
      </w:r>
      <w:r>
        <w:tab/>
        <w:t>Open formation of ileostomy</w:t>
      </w:r>
      <w:r>
        <w:tab/>
      </w:r>
    </w:p>
    <w:p w:rsidR="00E33104" w:rsidRDefault="00E33104" w:rsidP="00E33104">
      <w:r>
        <w:t>G7403</w:t>
      </w:r>
      <w:r>
        <w:tab/>
        <w:t>Laparoscopic ileostomy</w:t>
      </w:r>
      <w:r>
        <w:tab/>
      </w:r>
    </w:p>
    <w:p w:rsidR="00E33104" w:rsidRDefault="00E33104" w:rsidP="00E33104">
      <w:r>
        <w:t>G7512</w:t>
      </w:r>
      <w:r>
        <w:tab/>
        <w:t>Revision of ileostomy - local</w:t>
      </w:r>
      <w:r>
        <w:tab/>
      </w:r>
    </w:p>
    <w:p w:rsidR="00E33104" w:rsidRPr="00E33104" w:rsidRDefault="00E33104" w:rsidP="00E33104">
      <w:r>
        <w:t>G7513</w:t>
      </w:r>
      <w:r>
        <w:tab/>
        <w:t>Revision of ileostomy - laparotomy</w:t>
      </w:r>
      <w:r>
        <w:tab/>
      </w:r>
    </w:p>
    <w:p w:rsidR="00E33104" w:rsidRPr="00E33104" w:rsidRDefault="00E33104" w:rsidP="00A05E63">
      <w:r w:rsidRPr="00E33104">
        <w:t>G7530</w:t>
      </w:r>
      <w:r w:rsidRPr="00E33104">
        <w:tab/>
        <w:t>Closure of ileostomy (as sole procedure)</w:t>
      </w:r>
    </w:p>
    <w:p w:rsidR="00E33104" w:rsidRDefault="00E33104" w:rsidP="00A05E63">
      <w:pPr>
        <w:rPr>
          <w:b/>
        </w:rPr>
      </w:pPr>
    </w:p>
    <w:p w:rsidR="00A05E63" w:rsidRDefault="00A05E63" w:rsidP="00A05E63">
      <w:pPr>
        <w:rPr>
          <w:b/>
        </w:rPr>
      </w:pPr>
      <w:r w:rsidRPr="00A05E63">
        <w:rPr>
          <w:b/>
        </w:rPr>
        <w:t>Large intestine</w:t>
      </w:r>
    </w:p>
    <w:p w:rsidR="00A05E63" w:rsidRDefault="00A05E63" w:rsidP="00A05E63">
      <w:r>
        <w:t>H0210</w:t>
      </w:r>
      <w:r>
        <w:tab/>
        <w:t>Appendicectomy</w:t>
      </w:r>
      <w:r>
        <w:tab/>
      </w:r>
    </w:p>
    <w:p w:rsidR="00A05E63" w:rsidRDefault="00A05E63" w:rsidP="00A05E63">
      <w:r>
        <w:t>H0280</w:t>
      </w:r>
      <w:r>
        <w:tab/>
        <w:t>Laparoscopic appendicectomy</w:t>
      </w:r>
      <w:r>
        <w:tab/>
      </w:r>
    </w:p>
    <w:p w:rsidR="00A05E63" w:rsidRDefault="00A05E63" w:rsidP="00A05E63">
      <w:r>
        <w:t>H0310</w:t>
      </w:r>
      <w:r>
        <w:tab/>
        <w:t>Drainage of abscess of appendix or drainage of intra-abdominal abscess</w:t>
      </w:r>
      <w:r>
        <w:tab/>
      </w:r>
    </w:p>
    <w:p w:rsidR="00A05E63" w:rsidRDefault="00A05E63" w:rsidP="00A05E63">
      <w:r>
        <w:t>H0510</w:t>
      </w:r>
      <w:r>
        <w:tab/>
        <w:t>Total excision of colon and ileorectal anastomosis</w:t>
      </w:r>
      <w:r>
        <w:tab/>
      </w:r>
    </w:p>
    <w:p w:rsidR="00A05E63" w:rsidRDefault="00A05E63" w:rsidP="00A05E63">
      <w:r>
        <w:t>H0610</w:t>
      </w:r>
      <w:r>
        <w:tab/>
        <w:t xml:space="preserve">Extended excision of right </w:t>
      </w:r>
      <w:proofErr w:type="spellStart"/>
      <w:r>
        <w:t>hemicolon</w:t>
      </w:r>
      <w:proofErr w:type="spellEnd"/>
      <w:r>
        <w:tab/>
      </w:r>
    </w:p>
    <w:p w:rsidR="00A05E63" w:rsidRDefault="00A05E63" w:rsidP="00A05E63">
      <w:r>
        <w:t>H0700</w:t>
      </w:r>
      <w:r>
        <w:tab/>
        <w:t>Right hemicolectomy</w:t>
      </w:r>
      <w:r>
        <w:tab/>
      </w:r>
    </w:p>
    <w:p w:rsidR="00A05E63" w:rsidRDefault="00A05E63" w:rsidP="00A05E63">
      <w:r>
        <w:t>H0750</w:t>
      </w:r>
      <w:r>
        <w:tab/>
        <w:t>Laparoscopically assisted right hemicolectomy</w:t>
      </w:r>
    </w:p>
    <w:p w:rsidR="00A05E63" w:rsidRDefault="00A05E63" w:rsidP="00A05E63">
      <w:r>
        <w:t>H0800</w:t>
      </w:r>
      <w:r>
        <w:tab/>
        <w:t>Excision of transverse colon</w:t>
      </w:r>
      <w:r>
        <w:tab/>
      </w:r>
    </w:p>
    <w:p w:rsidR="00A05E63" w:rsidRDefault="00A05E63" w:rsidP="00A05E63">
      <w:r>
        <w:t>H0900</w:t>
      </w:r>
      <w:r>
        <w:tab/>
        <w:t xml:space="preserve">Excision of left </w:t>
      </w:r>
      <w:proofErr w:type="spellStart"/>
      <w:r>
        <w:t>hemicolon</w:t>
      </w:r>
      <w:proofErr w:type="spellEnd"/>
      <w:r>
        <w:tab/>
      </w:r>
    </w:p>
    <w:p w:rsidR="00A05E63" w:rsidRDefault="00A05E63" w:rsidP="00A05E63">
      <w:r>
        <w:t>H1000</w:t>
      </w:r>
      <w:r>
        <w:tab/>
        <w:t>Excision of sigmoid colon</w:t>
      </w:r>
      <w:r>
        <w:tab/>
      </w:r>
    </w:p>
    <w:p w:rsidR="00A05E63" w:rsidRDefault="00A05E63" w:rsidP="00A05E63">
      <w:r>
        <w:t>H1200</w:t>
      </w:r>
      <w:r>
        <w:tab/>
        <w:t>Excision of lesion of colon (transabdominal)</w:t>
      </w:r>
      <w:r>
        <w:tab/>
      </w:r>
    </w:p>
    <w:p w:rsidR="00A05E63" w:rsidRDefault="00A05E63" w:rsidP="00A05E63">
      <w:r>
        <w:t>H1300</w:t>
      </w:r>
      <w:r>
        <w:tab/>
        <w:t>Bypass of colon</w:t>
      </w:r>
      <w:r>
        <w:tab/>
      </w:r>
    </w:p>
    <w:p w:rsidR="00A05E63" w:rsidRDefault="00A05E63" w:rsidP="00A05E63">
      <w:r>
        <w:t>H1542</w:t>
      </w:r>
      <w:r>
        <w:tab/>
        <w:t>Closure of colostomy</w:t>
      </w:r>
      <w:r>
        <w:tab/>
      </w:r>
    </w:p>
    <w:p w:rsidR="00A05E63" w:rsidRDefault="00A05E63" w:rsidP="00A05E63">
      <w:r>
        <w:t>H1581</w:t>
      </w:r>
      <w:r>
        <w:tab/>
        <w:t>Laparoscopic colostomy and stoma formation (including revision)</w:t>
      </w:r>
      <w:r>
        <w:tab/>
      </w:r>
    </w:p>
    <w:p w:rsidR="00A05E63" w:rsidRDefault="00A05E63" w:rsidP="00A05E63">
      <w:r>
        <w:t>H1590</w:t>
      </w:r>
      <w:r>
        <w:tab/>
        <w:t>Open formation of colostomy</w:t>
      </w:r>
      <w:r>
        <w:tab/>
      </w:r>
    </w:p>
    <w:p w:rsidR="00A05E63" w:rsidRDefault="00A05E63" w:rsidP="00A05E63">
      <w:r>
        <w:t>H1700</w:t>
      </w:r>
      <w:r>
        <w:tab/>
      </w:r>
      <w:proofErr w:type="spellStart"/>
      <w:r>
        <w:t>Intra abdominal</w:t>
      </w:r>
      <w:proofErr w:type="spellEnd"/>
      <w:r>
        <w:t xml:space="preserve"> manipulation of colon for intussusception (as sole procedure)</w:t>
      </w:r>
      <w:r>
        <w:tab/>
      </w:r>
    </w:p>
    <w:p w:rsidR="00A05E63" w:rsidRDefault="00A05E63" w:rsidP="00A05E63">
      <w:r>
        <w:t>H1880</w:t>
      </w:r>
      <w:r>
        <w:tab/>
        <w:t>Laparoscopically assisted left colon resection</w:t>
      </w:r>
      <w:r>
        <w:tab/>
      </w:r>
    </w:p>
    <w:p w:rsidR="00A05E63" w:rsidRDefault="00A05E63" w:rsidP="00A05E63"/>
    <w:p w:rsidR="00E33104" w:rsidRDefault="00E33104" w:rsidP="00A05E63">
      <w:pPr>
        <w:rPr>
          <w:b/>
        </w:rPr>
      </w:pPr>
      <w:r>
        <w:rPr>
          <w:b/>
        </w:rPr>
        <w:t>Rectum</w:t>
      </w:r>
    </w:p>
    <w:p w:rsidR="00E33104" w:rsidRDefault="00E33104" w:rsidP="00E33104">
      <w:r>
        <w:t>G7250</w:t>
      </w:r>
      <w:r>
        <w:tab/>
        <w:t>Ileoanal anastomosis and creation of pouch</w:t>
      </w:r>
      <w:r>
        <w:tab/>
      </w:r>
    </w:p>
    <w:p w:rsidR="00E33104" w:rsidRDefault="00E33104" w:rsidP="00E33104">
      <w:r>
        <w:t>H0410</w:t>
      </w:r>
      <w:r>
        <w:tab/>
      </w:r>
      <w:proofErr w:type="spellStart"/>
      <w:r>
        <w:t>Panproctocolectomy</w:t>
      </w:r>
      <w:proofErr w:type="spellEnd"/>
      <w:r>
        <w:t xml:space="preserve"> and ileostomy</w:t>
      </w:r>
      <w:r>
        <w:tab/>
      </w:r>
    </w:p>
    <w:p w:rsidR="00E33104" w:rsidRPr="00E33104" w:rsidRDefault="00E33104" w:rsidP="00E33104">
      <w:r>
        <w:t>H0480</w:t>
      </w:r>
      <w:r>
        <w:tab/>
        <w:t>Abdominal revision of restorative proctocolectomy</w:t>
      </w:r>
    </w:p>
    <w:p w:rsidR="00E33104" w:rsidRDefault="00E33104" w:rsidP="00E33104">
      <w:r>
        <w:t>H</w:t>
      </w:r>
      <w:proofErr w:type="gramStart"/>
      <w:r>
        <w:t>3310  Abdominoperineal</w:t>
      </w:r>
      <w:proofErr w:type="gramEnd"/>
      <w:r>
        <w:t xml:space="preserve"> pull through resection with </w:t>
      </w:r>
      <w:proofErr w:type="spellStart"/>
      <w:r>
        <w:t>colo</w:t>
      </w:r>
      <w:proofErr w:type="spellEnd"/>
      <w:r>
        <w:t>-anal anastomosis +/- colonic pouch and associated stoma</w:t>
      </w:r>
      <w:r>
        <w:tab/>
      </w:r>
    </w:p>
    <w:p w:rsidR="00E33104" w:rsidRDefault="00E33104" w:rsidP="00E33104">
      <w:r>
        <w:t>H3320 Abdominoperineal resection of rectum and anus</w:t>
      </w:r>
      <w:r>
        <w:tab/>
      </w:r>
    </w:p>
    <w:p w:rsidR="00E33104" w:rsidRDefault="00E33104" w:rsidP="00E33104">
      <w:r>
        <w:t>H3322 Laparoscopic abdominoperineal resection</w:t>
      </w:r>
      <w:r>
        <w:tab/>
      </w:r>
    </w:p>
    <w:p w:rsidR="00E33104" w:rsidRPr="00E33104" w:rsidRDefault="00E33104" w:rsidP="00E33104">
      <w:r>
        <w:t>H3332 Anterior resection - high (i.e. colorectal anastomosis above the peritoneal reflection)</w:t>
      </w:r>
    </w:p>
    <w:p w:rsidR="00E33104" w:rsidRPr="00E33104" w:rsidRDefault="00E33104" w:rsidP="00E33104">
      <w:r w:rsidRPr="00E33104">
        <w:t>H3334 Anterior resection - low (i.e. colorectal anastomosis at or below the peritoneal reflection)</w:t>
      </w:r>
      <w:r w:rsidRPr="00E33104">
        <w:tab/>
      </w:r>
    </w:p>
    <w:p w:rsidR="00E33104" w:rsidRPr="00E33104" w:rsidRDefault="00E33104" w:rsidP="00E33104">
      <w:r w:rsidRPr="00E33104">
        <w:t>H3362 Hartmann's procedure</w:t>
      </w:r>
      <w:r w:rsidRPr="00E33104">
        <w:tab/>
      </w:r>
    </w:p>
    <w:p w:rsidR="00E33104" w:rsidRPr="00E33104" w:rsidRDefault="00E33104" w:rsidP="00E33104">
      <w:r w:rsidRPr="00E33104">
        <w:t>H3363 Colectomy and colostomy and preservation of rectum</w:t>
      </w:r>
      <w:r w:rsidRPr="00E33104">
        <w:tab/>
      </w:r>
    </w:p>
    <w:p w:rsidR="00E33104" w:rsidRPr="00E33104" w:rsidRDefault="00E33104" w:rsidP="00E33104">
      <w:r w:rsidRPr="00E33104">
        <w:t>H3364</w:t>
      </w:r>
      <w:r w:rsidRPr="00E33104">
        <w:tab/>
        <w:t>Laparoscopic anterior resection - high (i.e. colorectal anastomosis above the peritoneal reflection)</w:t>
      </w:r>
      <w:r w:rsidRPr="00E33104">
        <w:tab/>
      </w:r>
    </w:p>
    <w:p w:rsidR="00E33104" w:rsidRPr="00E33104" w:rsidRDefault="00E33104" w:rsidP="00E33104">
      <w:r w:rsidRPr="00E33104">
        <w:t>H3365</w:t>
      </w:r>
      <w:r w:rsidRPr="00E33104">
        <w:tab/>
        <w:t>Laparoscopic anterior resection - low (i.e. colorectal anastomosis at or below the peritoneal reflection)</w:t>
      </w:r>
      <w:r w:rsidRPr="00E33104">
        <w:tab/>
      </w:r>
    </w:p>
    <w:p w:rsidR="00E33104" w:rsidRPr="00E33104" w:rsidRDefault="00E33104" w:rsidP="00E33104">
      <w:r w:rsidRPr="00E33104">
        <w:t>H3380</w:t>
      </w:r>
      <w:r w:rsidRPr="00E33104">
        <w:tab/>
        <w:t>Partial excision of rectum and sigmoid colon for prolapse</w:t>
      </w:r>
      <w:r w:rsidRPr="00E33104">
        <w:tab/>
      </w:r>
    </w:p>
    <w:p w:rsidR="00E33104" w:rsidRPr="00E33104" w:rsidRDefault="00E33104" w:rsidP="00E33104">
      <w:r w:rsidRPr="00E33104">
        <w:t xml:space="preserve">H3381 Total </w:t>
      </w:r>
      <w:proofErr w:type="spellStart"/>
      <w:r w:rsidRPr="00E33104">
        <w:t>Mesorectal</w:t>
      </w:r>
      <w:proofErr w:type="spellEnd"/>
      <w:r w:rsidRPr="00E33104">
        <w:t xml:space="preserve"> Excision (TME)</w:t>
      </w:r>
      <w:r w:rsidRPr="00E33104">
        <w:tab/>
      </w:r>
    </w:p>
    <w:p w:rsidR="00E33104" w:rsidRPr="00E33104" w:rsidRDefault="00E33104" w:rsidP="00E33104">
      <w:r w:rsidRPr="00E33104">
        <w:t>H3382</w:t>
      </w:r>
      <w:r w:rsidRPr="00E33104">
        <w:tab/>
        <w:t>Proctectomy</w:t>
      </w:r>
      <w:r w:rsidRPr="00E33104">
        <w:tab/>
      </w:r>
    </w:p>
    <w:p w:rsidR="00E33104" w:rsidRPr="00E33104" w:rsidRDefault="00E33104" w:rsidP="00E33104">
      <w:r w:rsidRPr="00E33104">
        <w:t>H3390</w:t>
      </w:r>
      <w:r w:rsidRPr="00E33104">
        <w:tab/>
        <w:t>Reversal of Hartmann's procedure</w:t>
      </w:r>
    </w:p>
    <w:p w:rsidR="00E33104" w:rsidRDefault="00E33104" w:rsidP="00E33104">
      <w:r>
        <w:t>H3500</w:t>
      </w:r>
      <w:r>
        <w:tab/>
        <w:t>Fixation of rectum for prolapse</w:t>
      </w:r>
      <w:r>
        <w:tab/>
      </w:r>
    </w:p>
    <w:p w:rsidR="00E33104" w:rsidRDefault="00E33104" w:rsidP="00E33104">
      <w:r>
        <w:t>H3580</w:t>
      </w:r>
      <w:r>
        <w:tab/>
        <w:t>Laparoscopic rectopexy</w:t>
      </w:r>
      <w:r>
        <w:tab/>
      </w:r>
    </w:p>
    <w:p w:rsidR="00E33104" w:rsidRPr="00E33104" w:rsidRDefault="00E33104" w:rsidP="00E33104">
      <w:r>
        <w:t>H3581</w:t>
      </w:r>
      <w:r>
        <w:tab/>
        <w:t>Robotic assisted laparoscopic rectopexy</w:t>
      </w:r>
    </w:p>
    <w:p w:rsidR="00E33104" w:rsidRDefault="00E33104" w:rsidP="00A05E63">
      <w:pPr>
        <w:rPr>
          <w:b/>
        </w:rPr>
      </w:pPr>
    </w:p>
    <w:p w:rsidR="00A05E63" w:rsidRPr="00A05E63" w:rsidRDefault="00A05E63" w:rsidP="00A05E63">
      <w:pPr>
        <w:rPr>
          <w:b/>
        </w:rPr>
      </w:pPr>
      <w:r w:rsidRPr="00A05E63">
        <w:rPr>
          <w:b/>
        </w:rPr>
        <w:t>Major vessels</w:t>
      </w:r>
    </w:p>
    <w:p w:rsidR="00A05E63" w:rsidRDefault="00A05E63" w:rsidP="00A05E63">
      <w:r w:rsidRPr="00A05E63">
        <w:t>L7980</w:t>
      </w:r>
      <w:r w:rsidRPr="00A05E63">
        <w:tab/>
        <w:t>Repair of wound of major artery or vein of abdomen (including aorta and vena cava)</w:t>
      </w:r>
    </w:p>
    <w:p w:rsidR="00A05E63" w:rsidRDefault="00A05E63" w:rsidP="00A05E63"/>
    <w:p w:rsidR="00A05E63" w:rsidRDefault="00A05E63" w:rsidP="00A05E63">
      <w:pPr>
        <w:rPr>
          <w:b/>
        </w:rPr>
      </w:pPr>
      <w:r w:rsidRPr="00A05E63">
        <w:rPr>
          <w:b/>
        </w:rPr>
        <w:t>Oesophagus</w:t>
      </w:r>
    </w:p>
    <w:p w:rsidR="00A05E63" w:rsidRPr="00A05E63" w:rsidRDefault="00A05E63" w:rsidP="00A05E63">
      <w:r w:rsidRPr="00A05E63">
        <w:t>A2781</w:t>
      </w:r>
      <w:r w:rsidRPr="00A05E63">
        <w:tab/>
        <w:t>Laparoscopic vagotomy/</w:t>
      </w:r>
      <w:proofErr w:type="spellStart"/>
      <w:r w:rsidRPr="00A05E63">
        <w:t>seromyotomy</w:t>
      </w:r>
      <w:proofErr w:type="spellEnd"/>
      <w:r w:rsidRPr="00A05E63">
        <w:tab/>
      </w:r>
    </w:p>
    <w:p w:rsidR="00A05E63" w:rsidRPr="00A05E63" w:rsidRDefault="00A05E63" w:rsidP="00A05E63">
      <w:r>
        <w:t xml:space="preserve">G0100 </w:t>
      </w:r>
      <w:proofErr w:type="spellStart"/>
      <w:r w:rsidRPr="00A05E63">
        <w:t>Oesophagectomy</w:t>
      </w:r>
      <w:proofErr w:type="spellEnd"/>
      <w:r w:rsidRPr="00A05E63">
        <w:t>/</w:t>
      </w:r>
      <w:proofErr w:type="spellStart"/>
      <w:r w:rsidRPr="00A05E63">
        <w:t>Oesophagogastrectomy</w:t>
      </w:r>
      <w:proofErr w:type="spellEnd"/>
      <w:r w:rsidRPr="00A05E63">
        <w:t xml:space="preserve"> with anastomosis in chest</w:t>
      </w:r>
      <w:r w:rsidRPr="00A05E63">
        <w:tab/>
      </w:r>
    </w:p>
    <w:p w:rsidR="00A05E63" w:rsidRPr="00A05E63" w:rsidRDefault="00A05E63" w:rsidP="00A05E63">
      <w:r>
        <w:t xml:space="preserve">G0220 </w:t>
      </w:r>
      <w:r w:rsidRPr="00A05E63">
        <w:t xml:space="preserve">Total </w:t>
      </w:r>
      <w:proofErr w:type="spellStart"/>
      <w:r w:rsidRPr="00A05E63">
        <w:t>oesophagectomy</w:t>
      </w:r>
      <w:proofErr w:type="spellEnd"/>
      <w:r w:rsidRPr="00A05E63">
        <w:t xml:space="preserve"> and interposition of intestine</w:t>
      </w:r>
      <w:r w:rsidRPr="00A05E63">
        <w:tab/>
      </w:r>
    </w:p>
    <w:p w:rsidR="00A05E63" w:rsidRPr="00A05E63" w:rsidRDefault="00A05E63" w:rsidP="00A05E63">
      <w:r w:rsidRPr="00A05E63">
        <w:lastRenderedPageBreak/>
        <w:t>G0260</w:t>
      </w:r>
      <w:r w:rsidRPr="00A05E63">
        <w:tab/>
        <w:t xml:space="preserve">Endoscopically assisted </w:t>
      </w:r>
      <w:proofErr w:type="spellStart"/>
      <w:r w:rsidRPr="00A05E63">
        <w:t>oesophagectomy</w:t>
      </w:r>
      <w:proofErr w:type="spellEnd"/>
      <w:r w:rsidRPr="00A05E63">
        <w:tab/>
      </w:r>
    </w:p>
    <w:p w:rsidR="00A05E63" w:rsidRPr="00A05E63" w:rsidRDefault="00A05E63" w:rsidP="00A05E63">
      <w:r>
        <w:t xml:space="preserve">G0300 </w:t>
      </w:r>
      <w:r w:rsidRPr="00A05E63">
        <w:t xml:space="preserve">Sub-total </w:t>
      </w:r>
      <w:proofErr w:type="spellStart"/>
      <w:r w:rsidRPr="00A05E63">
        <w:t>oesophagectomy</w:t>
      </w:r>
      <w:proofErr w:type="spellEnd"/>
      <w:r w:rsidRPr="00A05E63">
        <w:t xml:space="preserve"> with anastomosis in neck</w:t>
      </w:r>
      <w:r w:rsidRPr="00A05E63">
        <w:tab/>
      </w:r>
    </w:p>
    <w:p w:rsidR="00A05E63" w:rsidRPr="00A05E63" w:rsidRDefault="00A05E63" w:rsidP="00A05E63">
      <w:r>
        <w:t xml:space="preserve">G0400 </w:t>
      </w:r>
      <w:r w:rsidRPr="00A05E63">
        <w:t>Open excision of lesion of oesophagus</w:t>
      </w:r>
      <w:r w:rsidRPr="00A05E63">
        <w:tab/>
      </w:r>
    </w:p>
    <w:p w:rsidR="00A05E63" w:rsidRPr="00A05E63" w:rsidRDefault="00A05E63" w:rsidP="00A05E63">
      <w:r>
        <w:t xml:space="preserve">G0500 </w:t>
      </w:r>
      <w:r w:rsidRPr="00A05E63">
        <w:t>Bypass of oesophagus</w:t>
      </w:r>
      <w:r w:rsidRPr="00A05E63">
        <w:tab/>
      </w:r>
    </w:p>
    <w:p w:rsidR="00A05E63" w:rsidRPr="00A05E63" w:rsidRDefault="00A05E63" w:rsidP="00A05E63">
      <w:r>
        <w:t xml:space="preserve">G0740 </w:t>
      </w:r>
      <w:r w:rsidRPr="00A05E63">
        <w:t>Repair of ruptured oesophagus</w:t>
      </w:r>
      <w:r w:rsidRPr="00A05E63">
        <w:tab/>
      </w:r>
    </w:p>
    <w:p w:rsidR="00A05E63" w:rsidRPr="00A05E63" w:rsidRDefault="00A05E63" w:rsidP="00A05E63">
      <w:r>
        <w:t xml:space="preserve">G0920 </w:t>
      </w:r>
      <w:proofErr w:type="spellStart"/>
      <w:r w:rsidRPr="00A05E63">
        <w:t>Oesophagocardiomyotomy</w:t>
      </w:r>
      <w:proofErr w:type="spellEnd"/>
      <w:r w:rsidRPr="00A05E63">
        <w:t xml:space="preserve"> (Heller's operation)</w:t>
      </w:r>
      <w:r w:rsidRPr="00A05E63">
        <w:tab/>
      </w:r>
    </w:p>
    <w:p w:rsidR="00A05E63" w:rsidRPr="00A05E63" w:rsidRDefault="00A05E63" w:rsidP="00A05E63">
      <w:r>
        <w:t xml:space="preserve">G0980 </w:t>
      </w:r>
      <w:proofErr w:type="spellStart"/>
      <w:r w:rsidRPr="00A05E63">
        <w:t>Thorascopic</w:t>
      </w:r>
      <w:proofErr w:type="spellEnd"/>
      <w:r w:rsidRPr="00A05E63">
        <w:t xml:space="preserve"> </w:t>
      </w:r>
      <w:proofErr w:type="spellStart"/>
      <w:r w:rsidRPr="00A05E63">
        <w:t>oesophagogastric</w:t>
      </w:r>
      <w:proofErr w:type="spellEnd"/>
      <w:r w:rsidRPr="00A05E63">
        <w:t xml:space="preserve"> myotomy</w:t>
      </w:r>
      <w:r w:rsidRPr="00A05E63">
        <w:tab/>
      </w:r>
    </w:p>
    <w:p w:rsidR="00A05E63" w:rsidRPr="00A05E63" w:rsidRDefault="00A05E63" w:rsidP="00A05E63">
      <w:r w:rsidRPr="00A05E63">
        <w:t>G1400 VATS excision lesion of oesophagus</w:t>
      </w:r>
      <w:r w:rsidRPr="00A05E63">
        <w:tab/>
      </w:r>
    </w:p>
    <w:p w:rsidR="00A05E63" w:rsidRPr="00A05E63" w:rsidRDefault="00A05E63" w:rsidP="00A05E63">
      <w:r>
        <w:t xml:space="preserve">G2312 </w:t>
      </w:r>
      <w:r w:rsidRPr="00A05E63">
        <w:t xml:space="preserve">Transthoracic repair of </w:t>
      </w:r>
      <w:proofErr w:type="spellStart"/>
      <w:r w:rsidRPr="00A05E63">
        <w:t>paraoesophageal</w:t>
      </w:r>
      <w:proofErr w:type="spellEnd"/>
      <w:r w:rsidRPr="00A05E63">
        <w:t xml:space="preserve"> hiatus hernia</w:t>
      </w:r>
      <w:r w:rsidRPr="00A05E63">
        <w:tab/>
      </w:r>
    </w:p>
    <w:p w:rsidR="00A05E63" w:rsidRPr="00A05E63" w:rsidRDefault="00A05E63" w:rsidP="00A05E63">
      <w:r>
        <w:t xml:space="preserve">G2320 </w:t>
      </w:r>
      <w:r w:rsidRPr="00A05E63">
        <w:t>Transthoracic repair of diaphragmatic hernia (acquired)</w:t>
      </w:r>
      <w:r w:rsidRPr="00A05E63">
        <w:tab/>
      </w:r>
    </w:p>
    <w:p w:rsidR="00A05E63" w:rsidRPr="00A05E63" w:rsidRDefault="00A05E63" w:rsidP="00A05E63">
      <w:r w:rsidRPr="00A05E63">
        <w:t>G2330</w:t>
      </w:r>
      <w:r w:rsidRPr="00A05E63">
        <w:tab/>
        <w:t>Transabdominal repair of hiatus hernia</w:t>
      </w:r>
      <w:r w:rsidRPr="00A05E63">
        <w:tab/>
      </w:r>
    </w:p>
    <w:p w:rsidR="00A05E63" w:rsidRPr="00A05E63" w:rsidRDefault="00A05E63" w:rsidP="00A05E63">
      <w:r w:rsidRPr="00A05E63">
        <w:t>G2331</w:t>
      </w:r>
      <w:r w:rsidRPr="00A05E63">
        <w:tab/>
        <w:t>Laparoscopic repair of hiatus hernia with anti-reflux procedure (e.g. fundoplication)</w:t>
      </w:r>
      <w:r w:rsidRPr="00A05E63">
        <w:tab/>
      </w:r>
    </w:p>
    <w:p w:rsidR="00A05E63" w:rsidRPr="00A05E63" w:rsidRDefault="00A05E63" w:rsidP="00A05E63">
      <w:r w:rsidRPr="00A05E63">
        <w:t>G2340</w:t>
      </w:r>
      <w:r w:rsidRPr="00A05E63">
        <w:tab/>
        <w:t>Transabdominal repair of diaphragmatic hernia</w:t>
      </w:r>
      <w:r w:rsidRPr="00A05E63">
        <w:tab/>
      </w:r>
    </w:p>
    <w:p w:rsidR="00A05E63" w:rsidRPr="00A05E63" w:rsidRDefault="00297A17" w:rsidP="00297A17">
      <w:r>
        <w:t xml:space="preserve">G2400 </w:t>
      </w:r>
      <w:r w:rsidR="00A05E63" w:rsidRPr="00A05E63">
        <w:t>Transthoracic fundoplication &amp; gastroplasty</w:t>
      </w:r>
      <w:r w:rsidR="00A05E63" w:rsidRPr="00A05E63">
        <w:tab/>
      </w:r>
    </w:p>
    <w:p w:rsidR="00A05E63" w:rsidRPr="00A05E63" w:rsidRDefault="00297A17" w:rsidP="00297A17">
      <w:r>
        <w:t xml:space="preserve">G2402 </w:t>
      </w:r>
      <w:r w:rsidR="00A05E63" w:rsidRPr="00A05E63">
        <w:t>Transthoracic fundoplication</w:t>
      </w:r>
      <w:r w:rsidR="00A05E63" w:rsidRPr="00A05E63">
        <w:tab/>
      </w:r>
    </w:p>
    <w:p w:rsidR="00A05E63" w:rsidRPr="00A05E63" w:rsidRDefault="00A05E63" w:rsidP="00297A17">
      <w:r w:rsidRPr="00A05E63">
        <w:t>G2430</w:t>
      </w:r>
      <w:r w:rsidRPr="00A05E63">
        <w:tab/>
        <w:t>Transabdominal anti-reflux operations</w:t>
      </w:r>
      <w:r w:rsidRPr="00A05E63">
        <w:tab/>
      </w:r>
    </w:p>
    <w:p w:rsidR="00A05E63" w:rsidRDefault="00A05E63" w:rsidP="00A05E63">
      <w:r w:rsidRPr="00A05E63">
        <w:t>G2590</w:t>
      </w:r>
      <w:r w:rsidRPr="00A05E63">
        <w:tab/>
        <w:t>Revision of anti-reflux operations</w:t>
      </w:r>
    </w:p>
    <w:p w:rsidR="00297A17" w:rsidRDefault="00297A17" w:rsidP="00A05E63"/>
    <w:p w:rsidR="00297A17" w:rsidRPr="00297A17" w:rsidRDefault="00297A17" w:rsidP="00A05E63">
      <w:pPr>
        <w:rPr>
          <w:b/>
        </w:rPr>
      </w:pPr>
      <w:r w:rsidRPr="00297A17">
        <w:rPr>
          <w:b/>
        </w:rPr>
        <w:t>Other abdominal organs</w:t>
      </w:r>
      <w:r w:rsidR="00EE055F">
        <w:rPr>
          <w:b/>
        </w:rPr>
        <w:t xml:space="preserve"> (mainly digestive)</w:t>
      </w:r>
    </w:p>
    <w:p w:rsidR="00297A17" w:rsidRDefault="00297A17" w:rsidP="00297A17">
      <w:r>
        <w:t>B2222</w:t>
      </w:r>
      <w:r>
        <w:tab/>
        <w:t>Adrenalectomy - bilateral (open)</w:t>
      </w:r>
      <w:r>
        <w:tab/>
      </w:r>
    </w:p>
    <w:p w:rsidR="00297A17" w:rsidRDefault="00297A17" w:rsidP="00297A17">
      <w:r>
        <w:t>B2223</w:t>
      </w:r>
      <w:r>
        <w:tab/>
        <w:t>Adrenalectomy - bilateral (laparoscopic)</w:t>
      </w:r>
    </w:p>
    <w:p w:rsidR="00297A17" w:rsidRDefault="00297A17" w:rsidP="00297A17">
      <w:r>
        <w:t>B2224</w:t>
      </w:r>
      <w:r>
        <w:tab/>
        <w:t>Robotic assisted laparoscopic adrenalectomy - bilateral</w:t>
      </w:r>
      <w:r>
        <w:tab/>
      </w:r>
    </w:p>
    <w:p w:rsidR="00297A17" w:rsidRDefault="00297A17" w:rsidP="00297A17">
      <w:r>
        <w:t>B2232</w:t>
      </w:r>
      <w:r>
        <w:tab/>
        <w:t>Adrenalectomy - unilateral (open)</w:t>
      </w:r>
      <w:r>
        <w:tab/>
      </w:r>
    </w:p>
    <w:p w:rsidR="00297A17" w:rsidRDefault="00297A17" w:rsidP="00297A17">
      <w:r>
        <w:t>B2233</w:t>
      </w:r>
      <w:r>
        <w:tab/>
        <w:t>Adrenalectomy - unilateral (laparoscopic)</w:t>
      </w:r>
      <w:r>
        <w:tab/>
      </w:r>
    </w:p>
    <w:p w:rsidR="00297A17" w:rsidRDefault="00297A17" w:rsidP="00297A17">
      <w:r>
        <w:t>B2234</w:t>
      </w:r>
      <w:r>
        <w:tab/>
        <w:t>Robotic assisted laparoscopic adrenalectomy</w:t>
      </w:r>
    </w:p>
    <w:p w:rsidR="00297A17" w:rsidRPr="00297A17" w:rsidRDefault="00EE055F" w:rsidP="00297A17">
      <w:pPr>
        <w:rPr>
          <w:b/>
        </w:rPr>
      </w:pPr>
      <w:r w:rsidRPr="00EE055F">
        <w:rPr>
          <w:b/>
        </w:rPr>
        <w:t>Other abd</w:t>
      </w:r>
      <w:r>
        <w:rPr>
          <w:b/>
        </w:rPr>
        <w:t xml:space="preserve">ominal organs (mainly digestive – </w:t>
      </w:r>
      <w:r w:rsidR="00297A17">
        <w:rPr>
          <w:b/>
        </w:rPr>
        <w:t>HPB</w:t>
      </w:r>
      <w:r>
        <w:rPr>
          <w:b/>
        </w:rPr>
        <w:t>)</w:t>
      </w:r>
    </w:p>
    <w:p w:rsidR="00297A17" w:rsidRDefault="00297A17" w:rsidP="00297A17">
      <w:r>
        <w:t>J0200 Partial hepatectomy (left hepatectomy or resection of up to three segments) +/- cholecystectomy</w:t>
      </w:r>
      <w:r>
        <w:tab/>
      </w:r>
    </w:p>
    <w:p w:rsidR="00297A17" w:rsidRDefault="00297A17" w:rsidP="00297A17">
      <w:r>
        <w:t xml:space="preserve">J0210 </w:t>
      </w:r>
      <w:proofErr w:type="spellStart"/>
      <w:r>
        <w:t>Hemihepatectomy</w:t>
      </w:r>
      <w:proofErr w:type="spellEnd"/>
      <w:r>
        <w:t xml:space="preserve"> (resection of four or more segments) +/- cholecystectomy</w:t>
      </w:r>
      <w:r>
        <w:tab/>
      </w:r>
    </w:p>
    <w:p w:rsidR="00297A17" w:rsidRDefault="00297A17" w:rsidP="00297A17">
      <w:r>
        <w:t xml:space="preserve">J0220 Robotic assisted </w:t>
      </w:r>
      <w:proofErr w:type="spellStart"/>
      <w:r>
        <w:t>hemihepatectomy</w:t>
      </w:r>
      <w:proofErr w:type="spellEnd"/>
      <w:r>
        <w:tab/>
      </w:r>
    </w:p>
    <w:p w:rsidR="00297A17" w:rsidRDefault="00297A17" w:rsidP="00297A17">
      <w:r>
        <w:t>J0310</w:t>
      </w:r>
      <w:r>
        <w:tab/>
        <w:t>Resection of liver tumour(s)</w:t>
      </w:r>
      <w:r>
        <w:tab/>
      </w:r>
    </w:p>
    <w:p w:rsidR="00297A17" w:rsidRDefault="00297A17" w:rsidP="00297A17">
      <w:r>
        <w:lastRenderedPageBreak/>
        <w:t>J0400</w:t>
      </w:r>
      <w:r>
        <w:tab/>
        <w:t>Repair of liver (including therapeutic laparoscopic operations on liver)</w:t>
      </w:r>
      <w:r>
        <w:tab/>
      </w:r>
    </w:p>
    <w:p w:rsidR="00297A17" w:rsidRDefault="00297A17" w:rsidP="00297A17">
      <w:r>
        <w:t>J0510</w:t>
      </w:r>
      <w:r>
        <w:tab/>
        <w:t>Open drainage of liver</w:t>
      </w:r>
      <w:r>
        <w:tab/>
      </w:r>
    </w:p>
    <w:p w:rsidR="00297A17" w:rsidRDefault="00297A17" w:rsidP="00297A17">
      <w:r>
        <w:t>J</w:t>
      </w:r>
      <w:proofErr w:type="gramStart"/>
      <w:r>
        <w:t>0740  Open</w:t>
      </w:r>
      <w:proofErr w:type="gramEnd"/>
      <w:r>
        <w:t xml:space="preserve"> hepatectomy and ablation</w:t>
      </w:r>
      <w:r>
        <w:tab/>
      </w:r>
    </w:p>
    <w:p w:rsidR="00297A17" w:rsidRDefault="00297A17" w:rsidP="00297A17">
      <w:r>
        <w:t>J0780 Radiofrequency thermocoagulation of liver with scalpel liver resection</w:t>
      </w:r>
      <w:r>
        <w:tab/>
      </w:r>
    </w:p>
    <w:p w:rsidR="00297A17" w:rsidRDefault="00297A17" w:rsidP="00297A17">
      <w:r>
        <w:t>J1800</w:t>
      </w:r>
      <w:r>
        <w:tab/>
        <w:t>Cholecystectomy (including mini-cholecystectomy)</w:t>
      </w:r>
      <w:r>
        <w:tab/>
      </w:r>
    </w:p>
    <w:p w:rsidR="00297A17" w:rsidRDefault="00297A17" w:rsidP="00297A17">
      <w:r>
        <w:t>J1820</w:t>
      </w:r>
      <w:r>
        <w:tab/>
        <w:t>Cholecystectomy with exploration of common bile duct</w:t>
      </w:r>
      <w:r>
        <w:tab/>
      </w:r>
    </w:p>
    <w:p w:rsidR="00297A17" w:rsidRDefault="00297A17" w:rsidP="00297A17">
      <w:r>
        <w:t>J2720</w:t>
      </w:r>
      <w:r>
        <w:tab/>
        <w:t>Partial excision of bile duct and anastomosis of bile duct to duodenum/jejunum</w:t>
      </w:r>
      <w:r>
        <w:tab/>
      </w:r>
    </w:p>
    <w:p w:rsidR="00297A17" w:rsidRDefault="00297A17" w:rsidP="00297A17">
      <w:r>
        <w:t>J2800</w:t>
      </w:r>
      <w:r>
        <w:tab/>
        <w:t>Excision of lesion of bile duct</w:t>
      </w:r>
      <w:r>
        <w:tab/>
      </w:r>
    </w:p>
    <w:p w:rsidR="00297A17" w:rsidRDefault="00297A17" w:rsidP="00297A17">
      <w:r>
        <w:t>J2900</w:t>
      </w:r>
      <w:r>
        <w:tab/>
        <w:t>Anastomosis of hepatic duct</w:t>
      </w:r>
      <w:r>
        <w:tab/>
      </w:r>
    </w:p>
    <w:p w:rsidR="00297A17" w:rsidRDefault="00297A17" w:rsidP="00297A17">
      <w:r>
        <w:t>J3000</w:t>
      </w:r>
      <w:r>
        <w:tab/>
        <w:t>Anastomosis of common bile duct</w:t>
      </w:r>
      <w:r>
        <w:tab/>
      </w:r>
    </w:p>
    <w:p w:rsidR="00297A17" w:rsidRDefault="00297A17" w:rsidP="00297A17">
      <w:r>
        <w:t>J3200</w:t>
      </w:r>
      <w:r>
        <w:tab/>
        <w:t>Repair of bile duct</w:t>
      </w:r>
      <w:r>
        <w:tab/>
      </w:r>
    </w:p>
    <w:p w:rsidR="00297A17" w:rsidRDefault="00297A17" w:rsidP="00297A17">
      <w:r>
        <w:t>J3300</w:t>
      </w:r>
      <w:r>
        <w:tab/>
        <w:t>Incision of bile duct (including exploration for calculus removal)</w:t>
      </w:r>
      <w:r>
        <w:tab/>
      </w:r>
    </w:p>
    <w:p w:rsidR="00297A17" w:rsidRDefault="00297A17" w:rsidP="00297A17">
      <w:r>
        <w:t>J3500</w:t>
      </w:r>
      <w:r>
        <w:tab/>
        <w:t>Sphincterotomy of bile duct and pancreatic duct using duodenal approach</w:t>
      </w:r>
      <w:r>
        <w:tab/>
      </w:r>
    </w:p>
    <w:p w:rsidR="00297A17" w:rsidRDefault="00297A17" w:rsidP="00297A17">
      <w:r>
        <w:t>J5480</w:t>
      </w:r>
      <w:r>
        <w:tab/>
        <w:t>Pancreatic transplant (including sequential pancreatic transplant)</w:t>
      </w:r>
      <w:r>
        <w:tab/>
      </w:r>
    </w:p>
    <w:p w:rsidR="00297A17" w:rsidRDefault="00297A17" w:rsidP="00297A17">
      <w:r>
        <w:t>J5481</w:t>
      </w:r>
      <w:r>
        <w:tab/>
        <w:t>Pancreatic with kidney transplant (simultaneous pancreas SPK)</w:t>
      </w:r>
      <w:r>
        <w:tab/>
      </w:r>
    </w:p>
    <w:p w:rsidR="00297A17" w:rsidRDefault="00297A17" w:rsidP="00297A17">
      <w:r>
        <w:t>J5500 Total pancreatectomy and excision of surrounding tissue</w:t>
      </w:r>
      <w:r>
        <w:tab/>
      </w:r>
    </w:p>
    <w:p w:rsidR="00297A17" w:rsidRDefault="00297A17" w:rsidP="00297A17">
      <w:r>
        <w:t>J5520 Total pancreatectomy</w:t>
      </w:r>
      <w:r>
        <w:tab/>
      </w:r>
    </w:p>
    <w:p w:rsidR="00297A17" w:rsidRDefault="00297A17" w:rsidP="00297A17">
      <w:r>
        <w:t>J5610 Pancreatoduodenectomy and excision of surrounding tissue (Whipple's Procedure)</w:t>
      </w:r>
      <w:r>
        <w:tab/>
      </w:r>
    </w:p>
    <w:p w:rsidR="00297A17" w:rsidRDefault="00297A17" w:rsidP="00297A17">
      <w:r>
        <w:t>J5700</w:t>
      </w:r>
      <w:r>
        <w:tab/>
        <w:t>Distal pancreatectomy</w:t>
      </w:r>
      <w:r>
        <w:tab/>
      </w:r>
    </w:p>
    <w:p w:rsidR="00297A17" w:rsidRDefault="00297A17" w:rsidP="00297A17">
      <w:r>
        <w:t>J5711</w:t>
      </w:r>
      <w:r>
        <w:tab/>
        <w:t>Pancreatectomy with autologous islet cell transplantation</w:t>
      </w:r>
      <w:r>
        <w:tab/>
      </w:r>
    </w:p>
    <w:p w:rsidR="00297A17" w:rsidRDefault="00297A17" w:rsidP="00297A17">
      <w:r>
        <w:t>J5712</w:t>
      </w:r>
      <w:r>
        <w:tab/>
        <w:t>Robotic assisted distal pancreatectomy</w:t>
      </w:r>
      <w:r>
        <w:tab/>
      </w:r>
    </w:p>
    <w:p w:rsidR="00297A17" w:rsidRDefault="00297A17" w:rsidP="00297A17">
      <w:r>
        <w:t>J5750</w:t>
      </w:r>
      <w:r>
        <w:tab/>
        <w:t>Laparoscopic distal pancreatectomy</w:t>
      </w:r>
      <w:r>
        <w:tab/>
      </w:r>
    </w:p>
    <w:p w:rsidR="00297A17" w:rsidRDefault="00297A17" w:rsidP="00297A17">
      <w:r>
        <w:t>J5800</w:t>
      </w:r>
      <w:r>
        <w:tab/>
        <w:t>Excision of lesion of pancreas</w:t>
      </w:r>
      <w:r>
        <w:tab/>
      </w:r>
    </w:p>
    <w:p w:rsidR="00297A17" w:rsidRDefault="00297A17" w:rsidP="00297A17">
      <w:r>
        <w:t>J5900</w:t>
      </w:r>
      <w:r>
        <w:tab/>
        <w:t>Anastomosis of pancreatic duct (to another viscus)</w:t>
      </w:r>
      <w:r>
        <w:tab/>
      </w:r>
    </w:p>
    <w:p w:rsidR="00297A17" w:rsidRDefault="00297A17" w:rsidP="00297A17">
      <w:r>
        <w:t>J6100</w:t>
      </w:r>
      <w:r>
        <w:tab/>
        <w:t>Open drainage of lesion of pancreas</w:t>
      </w:r>
      <w:r>
        <w:tab/>
      </w:r>
    </w:p>
    <w:p w:rsidR="00297A17" w:rsidRDefault="00297A17" w:rsidP="00297A17">
      <w:r>
        <w:t>J6180</w:t>
      </w:r>
      <w:r>
        <w:tab/>
        <w:t>Drainage of pancreatic abscess</w:t>
      </w:r>
      <w:r>
        <w:tab/>
      </w:r>
    </w:p>
    <w:p w:rsidR="00297A17" w:rsidRDefault="00297A17" w:rsidP="00297A17">
      <w:r>
        <w:t>J6200</w:t>
      </w:r>
      <w:r>
        <w:tab/>
        <w:t>Incision of pancreas</w:t>
      </w:r>
      <w:r>
        <w:tab/>
      </w:r>
    </w:p>
    <w:p w:rsidR="00297A17" w:rsidRDefault="00297A17" w:rsidP="00297A17">
      <w:r>
        <w:t>J6300</w:t>
      </w:r>
      <w:r>
        <w:tab/>
        <w:t>Open examination of pancreas</w:t>
      </w:r>
      <w:r>
        <w:tab/>
      </w:r>
    </w:p>
    <w:p w:rsidR="00297A17" w:rsidRDefault="00297A17" w:rsidP="00297A17">
      <w:r>
        <w:t>J6600</w:t>
      </w:r>
      <w:r>
        <w:tab/>
        <w:t>Therapeutic percutaneous operations on pancreas</w:t>
      </w:r>
    </w:p>
    <w:p w:rsidR="00297A17" w:rsidRDefault="00297A17" w:rsidP="00297A17">
      <w:r>
        <w:t>J6900</w:t>
      </w:r>
      <w:r>
        <w:tab/>
        <w:t>Open splenectomy</w:t>
      </w:r>
      <w:r>
        <w:tab/>
      </w:r>
    </w:p>
    <w:p w:rsidR="00297A17" w:rsidRDefault="00297A17" w:rsidP="00297A17">
      <w:r>
        <w:t>J6980</w:t>
      </w:r>
      <w:r>
        <w:tab/>
        <w:t>Laparoscopic splenectomy</w:t>
      </w:r>
      <w:r>
        <w:tab/>
      </w:r>
    </w:p>
    <w:p w:rsidR="00E33104" w:rsidRDefault="00E33104" w:rsidP="00297A17"/>
    <w:p w:rsidR="00E33104" w:rsidRPr="00E33104" w:rsidRDefault="00EE055F" w:rsidP="00297A17">
      <w:pPr>
        <w:rPr>
          <w:b/>
        </w:rPr>
      </w:pPr>
      <w:r>
        <w:rPr>
          <w:b/>
        </w:rPr>
        <w:t>Peritoneum (</w:t>
      </w:r>
      <w:r w:rsidR="00E33104" w:rsidRPr="00E33104">
        <w:rPr>
          <w:b/>
        </w:rPr>
        <w:t>General</w:t>
      </w:r>
      <w:r>
        <w:rPr>
          <w:b/>
        </w:rPr>
        <w:t>)</w:t>
      </w:r>
    </w:p>
    <w:p w:rsidR="00E33104" w:rsidRDefault="00E33104" w:rsidP="00E33104">
      <w:r>
        <w:t>T3010</w:t>
      </w:r>
      <w:r>
        <w:tab/>
        <w:t>Laparotomy for post-operative haemorrhage</w:t>
      </w:r>
      <w:r>
        <w:tab/>
      </w:r>
    </w:p>
    <w:p w:rsidR="00E33104" w:rsidRDefault="00E33104" w:rsidP="00E33104">
      <w:r>
        <w:t>T3080</w:t>
      </w:r>
      <w:r>
        <w:tab/>
        <w:t>Laparotomy and repair of multiple visceral trauma</w:t>
      </w:r>
      <w:r>
        <w:tab/>
      </w:r>
    </w:p>
    <w:p w:rsidR="00E33104" w:rsidRDefault="00E33104" w:rsidP="00E33104">
      <w:r>
        <w:t>T3410</w:t>
      </w:r>
      <w:r>
        <w:tab/>
        <w:t xml:space="preserve">Open drainage of </w:t>
      </w:r>
      <w:proofErr w:type="spellStart"/>
      <w:r>
        <w:t>subphrenic</w:t>
      </w:r>
      <w:proofErr w:type="spellEnd"/>
      <w:r>
        <w:t xml:space="preserve"> abscess</w:t>
      </w:r>
      <w:r>
        <w:tab/>
      </w:r>
    </w:p>
    <w:p w:rsidR="00E33104" w:rsidRDefault="00E33104" w:rsidP="00E33104">
      <w:r>
        <w:t>T3600</w:t>
      </w:r>
      <w:r>
        <w:tab/>
        <w:t xml:space="preserve">Wedge excision or removal of </w:t>
      </w:r>
      <w:proofErr w:type="spellStart"/>
      <w:r>
        <w:t>omentum</w:t>
      </w:r>
      <w:proofErr w:type="spellEnd"/>
      <w:r>
        <w:t xml:space="preserve"> (as sole procedure)</w:t>
      </w:r>
      <w:r>
        <w:tab/>
      </w:r>
    </w:p>
    <w:p w:rsidR="00E33104" w:rsidRDefault="00E33104" w:rsidP="00E33104">
      <w:r>
        <w:t>T3910</w:t>
      </w:r>
      <w:r>
        <w:tab/>
        <w:t>Excision of retroperitoneal tumour, +/-ureterolysis</w:t>
      </w:r>
      <w:r>
        <w:tab/>
      </w:r>
    </w:p>
    <w:p w:rsidR="00E33104" w:rsidRDefault="00E33104" w:rsidP="00E33104">
      <w:r>
        <w:t>T3920</w:t>
      </w:r>
      <w:r>
        <w:tab/>
      </w:r>
      <w:proofErr w:type="spellStart"/>
      <w:r>
        <w:t>Multivisceral</w:t>
      </w:r>
      <w:proofErr w:type="spellEnd"/>
      <w:r>
        <w:t xml:space="preserve"> resection of retroperitoneal sarcoma</w:t>
      </w:r>
      <w:r>
        <w:tab/>
      </w:r>
    </w:p>
    <w:p w:rsidR="00E33104" w:rsidRDefault="00EE055F" w:rsidP="00E33104">
      <w:r>
        <w:t>T3930</w:t>
      </w:r>
      <w:r>
        <w:tab/>
        <w:t>Retroperitoneal abscess</w:t>
      </w:r>
      <w:r>
        <w:tab/>
      </w:r>
      <w:r w:rsidR="00E33104">
        <w:tab/>
      </w:r>
    </w:p>
    <w:p w:rsidR="00E33104" w:rsidRDefault="00E33104" w:rsidP="00E33104">
      <w:r>
        <w:t>T3980</w:t>
      </w:r>
      <w:r>
        <w:tab/>
        <w:t>Excision of presacral tumour</w:t>
      </w:r>
      <w:r>
        <w:tab/>
      </w:r>
    </w:p>
    <w:p w:rsidR="00E33104" w:rsidRDefault="00E33104" w:rsidP="00E33104">
      <w:r>
        <w:t>T3990</w:t>
      </w:r>
      <w:r>
        <w:tab/>
        <w:t>Excision of retroperitoneal neuro-endocrine lesion</w:t>
      </w:r>
      <w:r>
        <w:tab/>
      </w:r>
    </w:p>
    <w:p w:rsidR="00E33104" w:rsidRDefault="00E33104" w:rsidP="00E33104">
      <w:r>
        <w:t>T4130</w:t>
      </w:r>
      <w:r>
        <w:tab/>
        <w:t>Freeing of adhesions of peritoneum</w:t>
      </w:r>
    </w:p>
    <w:p w:rsidR="00E33104" w:rsidRDefault="00E33104" w:rsidP="00E33104">
      <w:r>
        <w:t>T4300</w:t>
      </w:r>
      <w:r>
        <w:tab/>
        <w:t xml:space="preserve">Laparoscopic </w:t>
      </w:r>
      <w:proofErr w:type="spellStart"/>
      <w:r>
        <w:t>adhesiolysis</w:t>
      </w:r>
      <w:proofErr w:type="spellEnd"/>
      <w:r>
        <w:t xml:space="preserve"> (including biopsy)</w:t>
      </w:r>
      <w:r>
        <w:tab/>
      </w:r>
    </w:p>
    <w:p w:rsidR="00E33104" w:rsidRPr="00A05E63" w:rsidRDefault="00E33104" w:rsidP="00E33104">
      <w:r>
        <w:t>T4302</w:t>
      </w:r>
      <w:r>
        <w:tab/>
        <w:t xml:space="preserve">Open </w:t>
      </w:r>
      <w:proofErr w:type="spellStart"/>
      <w:r>
        <w:t>adhesiolysis</w:t>
      </w:r>
      <w:proofErr w:type="spellEnd"/>
      <w:r>
        <w:t xml:space="preserve"> (including biopsy)</w:t>
      </w:r>
    </w:p>
    <w:sectPr w:rsidR="00E33104" w:rsidRPr="00A05E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05E63"/>
    <w:rsid w:val="00297A17"/>
    <w:rsid w:val="00554FD7"/>
    <w:rsid w:val="008F4BE1"/>
    <w:rsid w:val="00A05E63"/>
    <w:rsid w:val="00B376DD"/>
    <w:rsid w:val="00D175E3"/>
    <w:rsid w:val="00E33104"/>
    <w:rsid w:val="00EE05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46C7CC"/>
  <w15:chartTrackingRefBased/>
  <w15:docId w15:val="{D74D0A49-2122-4D70-B7CB-E8E32D99B3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114</Words>
  <Characters>6353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akland, Kathryn</dc:creator>
  <cp:keywords/>
  <dc:description/>
  <cp:lastModifiedBy>Oakland, Kathryn</cp:lastModifiedBy>
  <cp:revision>3</cp:revision>
  <dcterms:created xsi:type="dcterms:W3CDTF">2021-01-06T16:14:00Z</dcterms:created>
  <dcterms:modified xsi:type="dcterms:W3CDTF">2021-01-06T16:17:00Z</dcterms:modified>
</cp:coreProperties>
</file>